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BAC" w:rsidRPr="006405AB" w:rsidRDefault="008D6E55" w:rsidP="006405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405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4214A" w:rsidRPr="006405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05AB">
        <w:rPr>
          <w:rFonts w:ascii="Times New Roman" w:hAnsi="Times New Roman" w:cs="Times New Roman"/>
          <w:b/>
          <w:sz w:val="24"/>
          <w:szCs w:val="24"/>
        </w:rPr>
        <w:t>1</w:t>
      </w:r>
      <w:r w:rsidR="0004214A" w:rsidRPr="00640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3D89" w:rsidRPr="006405AB">
        <w:rPr>
          <w:rFonts w:ascii="Times New Roman" w:hAnsi="Times New Roman" w:cs="Times New Roman"/>
          <w:b/>
          <w:sz w:val="24"/>
          <w:szCs w:val="24"/>
        </w:rPr>
        <w:t xml:space="preserve">Testing for </w:t>
      </w:r>
      <w:r w:rsidR="0004214A" w:rsidRPr="006405AB">
        <w:rPr>
          <w:rFonts w:ascii="Times New Roman" w:hAnsi="Times New Roman" w:cs="Times New Roman"/>
          <w:b/>
          <w:sz w:val="24"/>
          <w:szCs w:val="24"/>
        </w:rPr>
        <w:t xml:space="preserve">Reliability of DASS 21 ite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947"/>
        <w:gridCol w:w="1440"/>
        <w:gridCol w:w="1440"/>
        <w:gridCol w:w="1406"/>
      </w:tblGrid>
      <w:tr w:rsidR="00595637" w:rsidRPr="006405AB" w:rsidTr="009E318E">
        <w:tc>
          <w:tcPr>
            <w:tcW w:w="1558" w:type="dxa"/>
          </w:tcPr>
          <w:p w:rsidR="00595637" w:rsidRPr="006405AB" w:rsidRDefault="005956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6233" w:type="dxa"/>
            <w:gridSpan w:val="4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>Cronbach alpha</w:t>
            </w:r>
          </w:p>
        </w:tc>
      </w:tr>
      <w:tr w:rsidR="00595637" w:rsidRPr="006405AB" w:rsidTr="005A6732">
        <w:tc>
          <w:tcPr>
            <w:tcW w:w="1558" w:type="dxa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(7 items)</w:t>
            </w:r>
          </w:p>
        </w:tc>
        <w:tc>
          <w:tcPr>
            <w:tcW w:w="1440" w:type="dxa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(7 items)</w:t>
            </w:r>
          </w:p>
        </w:tc>
        <w:tc>
          <w:tcPr>
            <w:tcW w:w="1440" w:type="dxa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(7 items)</w:t>
            </w:r>
          </w:p>
        </w:tc>
        <w:tc>
          <w:tcPr>
            <w:tcW w:w="1406" w:type="dxa"/>
          </w:tcPr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DASS 21</w:t>
            </w:r>
          </w:p>
          <w:p w:rsidR="00595637" w:rsidRPr="006405AB" w:rsidRDefault="00595637" w:rsidP="00595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(21 items)</w:t>
            </w:r>
          </w:p>
        </w:tc>
      </w:tr>
      <w:tr w:rsidR="00595637" w:rsidRPr="006405AB" w:rsidTr="005A6732">
        <w:tc>
          <w:tcPr>
            <w:tcW w:w="1558" w:type="dxa"/>
          </w:tcPr>
          <w:p w:rsidR="00595637" w:rsidRPr="006405AB" w:rsidRDefault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1</w:t>
            </w:r>
          </w:p>
        </w:tc>
        <w:tc>
          <w:tcPr>
            <w:tcW w:w="1947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40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595637" w:rsidRPr="006405AB" w:rsidRDefault="00DD7E23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2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3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4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5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6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14470" w:rsidRPr="006405AB" w:rsidTr="005A6732">
        <w:tc>
          <w:tcPr>
            <w:tcW w:w="1558" w:type="dxa"/>
          </w:tcPr>
          <w:p w:rsidR="00A14470" w:rsidRPr="006405AB" w:rsidRDefault="00A14470" w:rsidP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D07</w:t>
            </w:r>
          </w:p>
        </w:tc>
        <w:tc>
          <w:tcPr>
            <w:tcW w:w="1947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A14470" w:rsidRPr="006405AB" w:rsidRDefault="00A14470" w:rsidP="00A14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A6732" w:rsidRPr="006405AB" w:rsidTr="005A6732">
        <w:tc>
          <w:tcPr>
            <w:tcW w:w="3505" w:type="dxa"/>
            <w:gridSpan w:val="2"/>
          </w:tcPr>
          <w:p w:rsidR="005A6732" w:rsidRPr="006405AB" w:rsidRDefault="005A6732" w:rsidP="005A67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>Cronbach alpha for depression 0.76</w:t>
            </w:r>
          </w:p>
        </w:tc>
        <w:tc>
          <w:tcPr>
            <w:tcW w:w="1440" w:type="dxa"/>
          </w:tcPr>
          <w:p w:rsidR="005A6732" w:rsidRPr="006405AB" w:rsidRDefault="005A673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A6732" w:rsidRPr="006405AB" w:rsidRDefault="005A673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5A6732" w:rsidRPr="006405AB" w:rsidRDefault="005A673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5637" w:rsidRPr="006405AB" w:rsidTr="005A6732">
        <w:tc>
          <w:tcPr>
            <w:tcW w:w="1558" w:type="dxa"/>
          </w:tcPr>
          <w:p w:rsidR="00595637" w:rsidRPr="006405AB" w:rsidRDefault="00A1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1</w:t>
            </w:r>
          </w:p>
        </w:tc>
        <w:tc>
          <w:tcPr>
            <w:tcW w:w="1947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595637" w:rsidRPr="006405AB" w:rsidRDefault="00DD7E23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8954583"/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2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3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4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5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6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0784A" w:rsidRPr="006405AB" w:rsidTr="005A6732">
        <w:tc>
          <w:tcPr>
            <w:tcW w:w="1558" w:type="dxa"/>
          </w:tcPr>
          <w:p w:rsidR="00C0784A" w:rsidRPr="006405AB" w:rsidRDefault="00C0784A" w:rsidP="00C07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A07</w:t>
            </w:r>
          </w:p>
        </w:tc>
        <w:tc>
          <w:tcPr>
            <w:tcW w:w="1947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0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C0784A" w:rsidRPr="006405AB" w:rsidRDefault="00C0784A" w:rsidP="00C07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bookmarkEnd w:id="1"/>
      <w:tr w:rsidR="005A6732" w:rsidRPr="006405AB" w:rsidTr="00B97AE7">
        <w:tc>
          <w:tcPr>
            <w:tcW w:w="4945" w:type="dxa"/>
            <w:gridSpan w:val="3"/>
          </w:tcPr>
          <w:p w:rsidR="005A6732" w:rsidRPr="006405AB" w:rsidRDefault="005A6732" w:rsidP="005A673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>Cronbach alpha for depression 0.86</w:t>
            </w:r>
          </w:p>
        </w:tc>
        <w:tc>
          <w:tcPr>
            <w:tcW w:w="1440" w:type="dxa"/>
          </w:tcPr>
          <w:p w:rsidR="005A6732" w:rsidRPr="006405AB" w:rsidRDefault="005A673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:rsidR="005A6732" w:rsidRPr="006405AB" w:rsidRDefault="005A673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5637" w:rsidRPr="006405AB" w:rsidTr="005A6732">
        <w:tc>
          <w:tcPr>
            <w:tcW w:w="1558" w:type="dxa"/>
          </w:tcPr>
          <w:p w:rsidR="00595637" w:rsidRPr="006405AB" w:rsidRDefault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1</w:t>
            </w:r>
          </w:p>
        </w:tc>
        <w:tc>
          <w:tcPr>
            <w:tcW w:w="1947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95637" w:rsidRPr="006405AB" w:rsidRDefault="00595637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95637" w:rsidRPr="006405AB" w:rsidRDefault="00C900E2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6" w:type="dxa"/>
          </w:tcPr>
          <w:p w:rsidR="00595637" w:rsidRPr="006405AB" w:rsidRDefault="00DD7E23" w:rsidP="005A6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2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3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4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5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6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215A" w:rsidRPr="006405AB" w:rsidTr="005A6732">
        <w:tc>
          <w:tcPr>
            <w:tcW w:w="1558" w:type="dxa"/>
          </w:tcPr>
          <w:p w:rsidR="00D9215A" w:rsidRPr="006405AB" w:rsidRDefault="00D9215A" w:rsidP="00D92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QS07</w:t>
            </w:r>
          </w:p>
        </w:tc>
        <w:tc>
          <w:tcPr>
            <w:tcW w:w="1947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9215A" w:rsidRPr="006405AB" w:rsidTr="00DB1ED4">
        <w:tc>
          <w:tcPr>
            <w:tcW w:w="6385" w:type="dxa"/>
            <w:gridSpan w:val="4"/>
          </w:tcPr>
          <w:p w:rsidR="00D9215A" w:rsidRPr="006405AB" w:rsidRDefault="00D9215A" w:rsidP="00D9215A">
            <w:pPr>
              <w:tabs>
                <w:tab w:val="left" w:pos="1908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>Cronbach alpha for depression 0.87</w:t>
            </w:r>
          </w:p>
        </w:tc>
        <w:tc>
          <w:tcPr>
            <w:tcW w:w="1406" w:type="dxa"/>
          </w:tcPr>
          <w:p w:rsidR="00D9215A" w:rsidRPr="006405AB" w:rsidRDefault="00D9215A" w:rsidP="00D921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15A" w:rsidRPr="006405AB" w:rsidTr="001735B0">
        <w:tc>
          <w:tcPr>
            <w:tcW w:w="7791" w:type="dxa"/>
            <w:gridSpan w:val="5"/>
          </w:tcPr>
          <w:p w:rsidR="00D9215A" w:rsidRPr="006405AB" w:rsidRDefault="00D9215A" w:rsidP="00D921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05AB">
              <w:rPr>
                <w:rFonts w:ascii="Times New Roman" w:hAnsi="Times New Roman" w:cs="Times New Roman"/>
                <w:b/>
                <w:sz w:val="24"/>
                <w:szCs w:val="24"/>
              </w:rPr>
              <w:t>Overall Cronbach alpha for all DASS items 0.92</w:t>
            </w:r>
          </w:p>
        </w:tc>
      </w:tr>
      <w:bookmarkEnd w:id="0"/>
    </w:tbl>
    <w:p w:rsidR="00BC6BAC" w:rsidRPr="006405AB" w:rsidRDefault="00BC6BAC">
      <w:pPr>
        <w:rPr>
          <w:rFonts w:ascii="Times New Roman" w:hAnsi="Times New Roman" w:cs="Times New Roman"/>
          <w:sz w:val="24"/>
          <w:szCs w:val="24"/>
        </w:rPr>
      </w:pPr>
    </w:p>
    <w:sectPr w:rsidR="00BC6BAC" w:rsidRPr="006405AB" w:rsidSect="00077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BAC"/>
    <w:rsid w:val="0004214A"/>
    <w:rsid w:val="00077B70"/>
    <w:rsid w:val="002E4D8A"/>
    <w:rsid w:val="00595637"/>
    <w:rsid w:val="005A6732"/>
    <w:rsid w:val="006405AB"/>
    <w:rsid w:val="006A7DAB"/>
    <w:rsid w:val="00727C43"/>
    <w:rsid w:val="008835A4"/>
    <w:rsid w:val="008C214E"/>
    <w:rsid w:val="008C5EAD"/>
    <w:rsid w:val="008D6E55"/>
    <w:rsid w:val="00A14470"/>
    <w:rsid w:val="00B30A7B"/>
    <w:rsid w:val="00BC3D89"/>
    <w:rsid w:val="00BC6BAC"/>
    <w:rsid w:val="00C0784A"/>
    <w:rsid w:val="00C8416D"/>
    <w:rsid w:val="00C900E2"/>
    <w:rsid w:val="00D42C2E"/>
    <w:rsid w:val="00D9215A"/>
    <w:rsid w:val="00DD7E23"/>
    <w:rsid w:val="00F2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5B84A-C097-4A88-910A-E67F7792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14</cp:revision>
  <dcterms:created xsi:type="dcterms:W3CDTF">2023-06-29T14:25:00Z</dcterms:created>
  <dcterms:modified xsi:type="dcterms:W3CDTF">2024-02-07T04:05:00Z</dcterms:modified>
</cp:coreProperties>
</file>